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0C67B9" w14:textId="23B4242D" w:rsidR="000976BC" w:rsidRDefault="000869A7">
      <w:r>
        <w:t>Appendix D: Rejected articles with reasons for rejection</w:t>
      </w:r>
    </w:p>
    <w:tbl>
      <w:tblPr>
        <w:tblW w:w="13080" w:type="dxa"/>
        <w:tblLook w:val="04A0" w:firstRow="1" w:lastRow="0" w:firstColumn="1" w:lastColumn="0" w:noHBand="0" w:noVBand="1"/>
      </w:tblPr>
      <w:tblGrid>
        <w:gridCol w:w="900"/>
        <w:gridCol w:w="1729"/>
        <w:gridCol w:w="4680"/>
        <w:gridCol w:w="3191"/>
        <w:gridCol w:w="2580"/>
      </w:tblGrid>
      <w:tr w:rsidR="000869A7" w:rsidRPr="000869A7" w14:paraId="4280EE83" w14:textId="77777777" w:rsidTr="000869A7">
        <w:trPr>
          <w:trHeight w:val="585"/>
          <w:tblHeader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hideMark/>
          </w:tcPr>
          <w:p w14:paraId="6718A6C5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ate of pub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hideMark/>
          </w:tcPr>
          <w:p w14:paraId="37C2C0AA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uthors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hideMark/>
          </w:tcPr>
          <w:p w14:paraId="4565FF37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tudy title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hideMark/>
          </w:tcPr>
          <w:p w14:paraId="74FCC96D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ournal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hideMark/>
          </w:tcPr>
          <w:p w14:paraId="20C862BF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ason for Rejection</w:t>
            </w:r>
          </w:p>
        </w:tc>
      </w:tr>
      <w:tr w:rsidR="000869A7" w:rsidRPr="000869A7" w14:paraId="29773D3A" w14:textId="77777777" w:rsidTr="000869A7">
        <w:trPr>
          <w:trHeight w:val="24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AE91C" w14:textId="77777777" w:rsidR="000869A7" w:rsidRPr="000869A7" w:rsidRDefault="000869A7" w:rsidP="000869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DC8FD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ullins, Alexandra; O'Donnell, Renee; Mousa, Mariam; Rankin, David; Ben-Meir, Michael; Boyd-Skinner, Christopher; </w:t>
            </w:r>
            <w:proofErr w:type="spellStart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kouteris</w:t>
            </w:r>
            <w:proofErr w:type="spellEnd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, Helen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46861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Health Outcomes and Healthcare Efficiencies Associated with the Use of Electronic Health Records in Hospital Emergency Departments: </w:t>
            </w:r>
            <w:proofErr w:type="gramStart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  <w:proofErr w:type="gramEnd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Systematic Review.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51C3E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ournal of Medical System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9498B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view</w:t>
            </w:r>
          </w:p>
        </w:tc>
      </w:tr>
      <w:tr w:rsidR="000869A7" w:rsidRPr="000869A7" w14:paraId="04F442F1" w14:textId="77777777" w:rsidTr="000869A7">
        <w:trPr>
          <w:trHeight w:val="9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4AAEB" w14:textId="77777777" w:rsidR="000869A7" w:rsidRPr="000869A7" w:rsidRDefault="000869A7" w:rsidP="000869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DD2D6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udkins, Simon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E30F0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ear guidance on improving care in Emergency Departments: Clinical pharmacists as part of the team.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82ED3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ournal of Pharmacy Practice &amp; Research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8FAA4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Outcomes Reported</w:t>
            </w:r>
          </w:p>
        </w:tc>
      </w:tr>
      <w:tr w:rsidR="000869A7" w:rsidRPr="000869A7" w14:paraId="6A9A70F4" w14:textId="77777777" w:rsidTr="000869A7">
        <w:trPr>
          <w:trHeight w:val="9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8D777" w14:textId="77777777" w:rsidR="000869A7" w:rsidRPr="000869A7" w:rsidRDefault="000869A7" w:rsidP="000869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EC7BF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lder, Joshua W.; DePalma, Garrett; Pines, Jesse M.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1CA39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ptimal Implementation of Prescription Drug Monitoring Programs in the Emergency Department.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7AC65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estern Journal of Emergency Medicine: Integrating Emergency Care with Population Health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D87AA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view</w:t>
            </w:r>
          </w:p>
        </w:tc>
      </w:tr>
      <w:tr w:rsidR="000869A7" w:rsidRPr="000869A7" w14:paraId="5E1B7B07" w14:textId="77777777" w:rsidTr="000869A7">
        <w:trPr>
          <w:trHeight w:val="18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C2592" w14:textId="77777777" w:rsidR="000869A7" w:rsidRPr="000869A7" w:rsidRDefault="000869A7" w:rsidP="000869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A1F38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pal</w:t>
            </w:r>
            <w:proofErr w:type="spellEnd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, Neil G.; Rutman, Lori E.; Kodish, Ian; Moore, Ann; Migita, Russell T.; Walthall, Jennifer D. H.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C5E44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e of a Dedicated, Non-Physician-led Mental Health Team to Reduce Pediatric Emergency Department Lengths of Stay.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93604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ademic Emergency Medicin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9ECBA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t Germane to Objective</w:t>
            </w:r>
          </w:p>
        </w:tc>
      </w:tr>
      <w:tr w:rsidR="000869A7" w:rsidRPr="000869A7" w14:paraId="54CE84F9" w14:textId="77777777" w:rsidTr="000869A7">
        <w:trPr>
          <w:trHeight w:val="9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BA51E" w14:textId="77777777" w:rsidR="000869A7" w:rsidRPr="000869A7" w:rsidRDefault="000869A7" w:rsidP="000869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A471D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zk, Elsie; Swan, Joshua T; Fink, Ezekiel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70DDC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ioritization of quality indicators for opioid stewardship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B812C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merican Journal of Health-System Pharmacy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73D11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Outcomes Reported</w:t>
            </w:r>
          </w:p>
        </w:tc>
      </w:tr>
      <w:tr w:rsidR="000869A7" w:rsidRPr="000869A7" w14:paraId="34F67EB9" w14:textId="77777777" w:rsidTr="000869A7">
        <w:trPr>
          <w:trHeight w:val="12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02F75" w14:textId="77777777" w:rsidR="000869A7" w:rsidRPr="000869A7" w:rsidRDefault="000869A7" w:rsidP="000869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95DAA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Jennings, Natasha; Gardner, Glenn; O'Reilly, Gerard; Mitra, </w:t>
            </w:r>
            <w:proofErr w:type="spellStart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swadev</w:t>
            </w:r>
            <w:proofErr w:type="spellEnd"/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B2B82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mergency NP Model of Care in an Australian Emergency Department.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0F1AB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ournal for Nurse Practitioner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405FC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t Germane to Objective</w:t>
            </w:r>
          </w:p>
        </w:tc>
      </w:tr>
      <w:tr w:rsidR="000869A7" w:rsidRPr="000869A7" w14:paraId="21FB31DD" w14:textId="77777777" w:rsidTr="000869A7">
        <w:trPr>
          <w:trHeight w:val="21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84171" w14:textId="77777777" w:rsidR="000869A7" w:rsidRPr="000869A7" w:rsidRDefault="000869A7" w:rsidP="000869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202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37BC6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O'Reilly GM, Mitchell RD, Noonan MP, Hiller R, Mitra B, </w:t>
            </w:r>
            <w:proofErr w:type="spellStart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richko</w:t>
            </w:r>
            <w:proofErr w:type="spellEnd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L, </w:t>
            </w:r>
            <w:proofErr w:type="spellStart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uckhoff</w:t>
            </w:r>
            <w:proofErr w:type="spellEnd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C, Paton A, Smit V, Santamaria MJ, Cameron PA.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007D0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forming emergency care for COVID-19 patients: The COVID-19 Emergency Department Quality Improvement Project protocol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888D5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Emerg Med </w:t>
            </w:r>
            <w:proofErr w:type="spellStart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ustralas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63E27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otocol</w:t>
            </w:r>
          </w:p>
        </w:tc>
      </w:tr>
      <w:tr w:rsidR="000869A7" w:rsidRPr="000869A7" w14:paraId="3BD1476E" w14:textId="77777777" w:rsidTr="000869A7">
        <w:trPr>
          <w:trHeight w:val="45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4C101" w14:textId="77777777" w:rsidR="000869A7" w:rsidRPr="000869A7" w:rsidRDefault="000869A7" w:rsidP="000869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D1568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Tan A, Durbin M, Chung FR, Rubin AL, </w:t>
            </w:r>
            <w:proofErr w:type="spellStart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uthel</w:t>
            </w:r>
            <w:proofErr w:type="spellEnd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AM, McQuilkin JA, </w:t>
            </w:r>
            <w:proofErr w:type="spellStart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rek</w:t>
            </w:r>
            <w:proofErr w:type="spellEnd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AS, Jamin C, Gavin N, Mann D, Swartz JL, Austrian JS, Testa PA, Hill JD, </w:t>
            </w:r>
            <w:proofErr w:type="spellStart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rudzen</w:t>
            </w:r>
            <w:proofErr w:type="spellEnd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CR; Group Authorship: Corita R. </w:t>
            </w:r>
            <w:proofErr w:type="spellStart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rudzen</w:t>
            </w:r>
            <w:proofErr w:type="spellEnd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on behalf of the PRIM-ER Clinical Informatics Advisory Board.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B3302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sign and implementation of a clinical decision support tool for primary palliative Care for Emergency Medicine (PRIM-ER)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0DA3A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BMC Med Inform </w:t>
            </w:r>
            <w:proofErr w:type="spellStart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cis</w:t>
            </w:r>
            <w:proofErr w:type="spellEnd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Mak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09858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t Germane to Objective</w:t>
            </w:r>
          </w:p>
        </w:tc>
      </w:tr>
      <w:tr w:rsidR="000869A7" w:rsidRPr="000869A7" w14:paraId="3C59F10C" w14:textId="77777777" w:rsidTr="000869A7">
        <w:trPr>
          <w:trHeight w:val="15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E0A2B" w14:textId="77777777" w:rsidR="000869A7" w:rsidRPr="000869A7" w:rsidRDefault="000869A7" w:rsidP="000869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91134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orberg MA, Certa JM, Rubenstein KB, Hurley LB, Satre DD, Kadlecik PM, Silverberg MJ.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5BBD9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eyond the HIV Care Continuum and Viral Suppression: Broadening the Scope of Quality Metrics for Total HIV Patient Care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46A5F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IDS Patient Care STD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17F9F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t Germane to Objective</w:t>
            </w:r>
          </w:p>
        </w:tc>
      </w:tr>
      <w:tr w:rsidR="000869A7" w:rsidRPr="000869A7" w14:paraId="50308A2A" w14:textId="77777777" w:rsidTr="000869A7">
        <w:trPr>
          <w:trHeight w:val="12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11D9E" w14:textId="77777777" w:rsidR="000869A7" w:rsidRPr="000869A7" w:rsidRDefault="000869A7" w:rsidP="000869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202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A2272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osenkrantz AB, Smith SW, Recht MP, Horwitz LI.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84667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erceptions of Radiologists and Emergency Medicine Providers Regarding the Quality, Value, and Challenges of Outside Image Sharing in the Emergency Department Setting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1D934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JR Am J </w:t>
            </w:r>
            <w:proofErr w:type="spellStart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oentgenol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65611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t Germane to Objective</w:t>
            </w:r>
          </w:p>
        </w:tc>
      </w:tr>
      <w:tr w:rsidR="000869A7" w:rsidRPr="000869A7" w14:paraId="0CF3575A" w14:textId="77777777" w:rsidTr="000869A7">
        <w:trPr>
          <w:trHeight w:val="9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14BBD" w14:textId="77777777" w:rsidR="000869A7" w:rsidRPr="000869A7" w:rsidRDefault="000869A7" w:rsidP="000869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393BD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ern LM, Edwards A, Kaushal R.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779B9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The Patient-Centered Medical Home and Associations </w:t>
            </w:r>
            <w:proofErr w:type="gramStart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th</w:t>
            </w:r>
            <w:proofErr w:type="gramEnd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Health Care Quality and Utilization: A 5-Year Cohort Study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593AA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n Intern Med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E91FC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t Germane to Objective</w:t>
            </w:r>
          </w:p>
        </w:tc>
      </w:tr>
      <w:tr w:rsidR="000869A7" w:rsidRPr="000869A7" w14:paraId="5913370A" w14:textId="77777777" w:rsidTr="000869A7">
        <w:trPr>
          <w:trHeight w:val="48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AD343" w14:textId="77777777" w:rsidR="000869A7" w:rsidRPr="000869A7" w:rsidRDefault="000869A7" w:rsidP="000869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79AB1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arcin JP, Romano PS, </w:t>
            </w:r>
            <w:proofErr w:type="spellStart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harmar</w:t>
            </w:r>
            <w:proofErr w:type="spellEnd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M, Chamberlain JM, Dudley N, Macias CG, </w:t>
            </w:r>
            <w:proofErr w:type="spellStart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igrovic</w:t>
            </w:r>
            <w:proofErr w:type="spellEnd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LE, Powell EC, Rogers AJ, Sonnett M, </w:t>
            </w:r>
            <w:proofErr w:type="spellStart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zimenatos</w:t>
            </w:r>
            <w:proofErr w:type="spellEnd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L, Alpern ER, Andrews-Dickert R, Borgialli DA, Sidney E, Casper C, Dean JM, </w:t>
            </w:r>
            <w:proofErr w:type="spellStart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uppermann</w:t>
            </w:r>
            <w:proofErr w:type="spellEnd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N; Pediatric Emergency Care Applied Research Network.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63AC3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mplicit Review Instrument to Evaluate Quality of Care Delivered by Physicians to Children in Emergency Departments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92919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alth Serv Re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A9142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t Germane to Objective</w:t>
            </w:r>
          </w:p>
        </w:tc>
      </w:tr>
      <w:tr w:rsidR="000869A7" w:rsidRPr="000869A7" w14:paraId="6D355361" w14:textId="77777777" w:rsidTr="000869A7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35EF6" w14:textId="77777777" w:rsidR="000869A7" w:rsidRPr="000869A7" w:rsidRDefault="000869A7" w:rsidP="000869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EF0FD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undt MP, </w:t>
            </w:r>
            <w:proofErr w:type="spellStart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Zakletskaia</w:t>
            </w:r>
            <w:proofErr w:type="spellEnd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LI.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FE9C9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utting the pieces together: EHR communication and diabetes patient outcomes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88FA0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m J Manag Car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AAB2A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t Germane to Objective</w:t>
            </w:r>
          </w:p>
        </w:tc>
      </w:tr>
      <w:tr w:rsidR="000869A7" w:rsidRPr="000869A7" w14:paraId="0C22E3F1" w14:textId="77777777" w:rsidTr="000869A7">
        <w:trPr>
          <w:trHeight w:val="21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CAA5F" w14:textId="77777777" w:rsidR="000869A7" w:rsidRPr="000869A7" w:rsidRDefault="000869A7" w:rsidP="000869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201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0DB5A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drez</w:t>
            </w:r>
            <w:proofErr w:type="spellEnd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KA, Ungar L, Schwartz HA, Smith RJ, Hill S, </w:t>
            </w:r>
            <w:proofErr w:type="spellStart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tanavicius</w:t>
            </w:r>
            <w:proofErr w:type="spellEnd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T, Brown DM, Crutchley P, Asch DA, Merchant RM.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BC133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nking social media and medical record data: a study of adults presenting to an academic, urban emergency department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F692A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MJ Qual Saf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24D78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t Germane to Objective</w:t>
            </w:r>
          </w:p>
        </w:tc>
      </w:tr>
      <w:tr w:rsidR="000869A7" w:rsidRPr="000869A7" w14:paraId="63AE534D" w14:textId="77777777" w:rsidTr="000869A7">
        <w:trPr>
          <w:trHeight w:val="18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F4508" w14:textId="77777777" w:rsidR="000869A7" w:rsidRPr="000869A7" w:rsidRDefault="000869A7" w:rsidP="000869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80B63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raaijvanger</w:t>
            </w:r>
            <w:proofErr w:type="spellEnd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N, </w:t>
            </w:r>
            <w:proofErr w:type="spellStart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jpsma</w:t>
            </w:r>
            <w:proofErr w:type="spellEnd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D, </w:t>
            </w:r>
            <w:proofErr w:type="spellStart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oovers</w:t>
            </w:r>
            <w:proofErr w:type="spellEnd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L, van Leeuwen H, </w:t>
            </w:r>
            <w:proofErr w:type="spellStart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aasjager</w:t>
            </w:r>
            <w:proofErr w:type="spellEnd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K, van den Brand L, </w:t>
            </w:r>
            <w:proofErr w:type="spellStart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orstink</w:t>
            </w:r>
            <w:proofErr w:type="spellEnd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L, Edwards M.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9B9BF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velopment and validation of an admission prediction tool for emergency departments in the Netherlands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793A0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merg Med J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746A7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(not a study)</w:t>
            </w:r>
          </w:p>
        </w:tc>
      </w:tr>
      <w:tr w:rsidR="000869A7" w:rsidRPr="000869A7" w14:paraId="2E5C5CD4" w14:textId="77777777" w:rsidTr="000869A7">
        <w:trPr>
          <w:trHeight w:val="12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E9A9F" w14:textId="77777777" w:rsidR="000869A7" w:rsidRPr="000869A7" w:rsidRDefault="000869A7" w:rsidP="000869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EA3F2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licchio TK, Fiol GD, Stoddard GJ, Narus SP.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4611E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valuation of a systematic methodology to detect in near real-time performance changes during electronic health record system implementations: a longitudinal study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E8C73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MIA Annu Symp Proc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ED55F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t Germane to Objective</w:t>
            </w:r>
          </w:p>
        </w:tc>
      </w:tr>
      <w:tr w:rsidR="000869A7" w:rsidRPr="000869A7" w14:paraId="5AE43059" w14:textId="77777777" w:rsidTr="000869A7">
        <w:trPr>
          <w:trHeight w:val="9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1F726" w14:textId="77777777" w:rsidR="000869A7" w:rsidRPr="000869A7" w:rsidRDefault="000869A7" w:rsidP="000869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3473E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alestra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0F895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lectronic Health Records: Patient Care and Ethical and Legal Implications for Nurse Practitioners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D248E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J for Nurse </w:t>
            </w:r>
            <w:proofErr w:type="spellStart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act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00673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t Germane to Objective</w:t>
            </w:r>
          </w:p>
        </w:tc>
      </w:tr>
      <w:tr w:rsidR="000869A7" w:rsidRPr="000869A7" w14:paraId="7F5637D8" w14:textId="77777777" w:rsidTr="000869A7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FBB52" w14:textId="77777777" w:rsidR="000869A7" w:rsidRPr="000869A7" w:rsidRDefault="000869A7" w:rsidP="000869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22ECC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Judson T, Press M, </w:t>
            </w:r>
            <w:proofErr w:type="spellStart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tsky</w:t>
            </w:r>
            <w:proofErr w:type="spellEnd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A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A4B9B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ving without compromising: Teaching trainees to safely provide high value care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3711E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althcar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776D3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t Germane to Objective</w:t>
            </w:r>
          </w:p>
        </w:tc>
      </w:tr>
      <w:tr w:rsidR="000869A7" w:rsidRPr="000869A7" w14:paraId="7B77B2BE" w14:textId="77777777" w:rsidTr="000869A7">
        <w:trPr>
          <w:trHeight w:val="9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94657" w14:textId="77777777" w:rsidR="000869A7" w:rsidRPr="000869A7" w:rsidRDefault="000869A7" w:rsidP="000869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C4E99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ameron P, Fitzgerald M, </w:t>
            </w:r>
            <w:proofErr w:type="spellStart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Zalstein</w:t>
            </w:r>
            <w:proofErr w:type="spellEnd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S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01900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ver view</w:t>
            </w:r>
            <w:proofErr w:type="gramEnd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of major traumatic injury in Australia––Implications for trauma system design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BF18A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jury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DFB1F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t Germane to Objective</w:t>
            </w:r>
          </w:p>
        </w:tc>
      </w:tr>
      <w:tr w:rsidR="000869A7" w:rsidRPr="000869A7" w14:paraId="7280B25C" w14:textId="77777777" w:rsidTr="000869A7">
        <w:trPr>
          <w:trHeight w:val="9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1251A" w14:textId="77777777" w:rsidR="000869A7" w:rsidRPr="000869A7" w:rsidRDefault="000869A7" w:rsidP="000869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91682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leinpell</w:t>
            </w:r>
            <w:proofErr w:type="spellEnd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R, Kapu A, Wo Y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15EAE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e use of national collaborative to promote advanced practice registered nurse-led high-value care initiatives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A10CD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ursing Outlook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36F47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t Germane to Objective</w:t>
            </w:r>
          </w:p>
        </w:tc>
      </w:tr>
      <w:tr w:rsidR="000869A7" w:rsidRPr="000869A7" w14:paraId="50977867" w14:textId="77777777" w:rsidTr="000869A7">
        <w:trPr>
          <w:trHeight w:val="9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75CC5" w14:textId="77777777" w:rsidR="000869A7" w:rsidRPr="000869A7" w:rsidRDefault="000869A7" w:rsidP="000869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EDA65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olloway-Kew K, Baker T, Pasco J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D0C97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e epidemiology of emergency presentations for falls from height across Western Victoria, Australia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8C3A9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ustralasian Emer Car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71D30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t Germane to Objective</w:t>
            </w:r>
          </w:p>
        </w:tc>
      </w:tr>
      <w:tr w:rsidR="000869A7" w:rsidRPr="000869A7" w14:paraId="75D5F9B8" w14:textId="77777777" w:rsidTr="000869A7">
        <w:trPr>
          <w:trHeight w:val="12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2E993" w14:textId="77777777" w:rsidR="000869A7" w:rsidRPr="000869A7" w:rsidRDefault="000869A7" w:rsidP="000869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201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7844B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amilton J, Heads A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B0D90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thnic differences in the diagnosis of schizophrenia and mood disorders during admission to an academic safety-net psychiatric hospital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3F866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sychiatry Re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D258A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t Germane to Objective</w:t>
            </w:r>
          </w:p>
        </w:tc>
      </w:tr>
      <w:tr w:rsidR="000869A7" w:rsidRPr="000869A7" w14:paraId="1C2F2A1C" w14:textId="77777777" w:rsidTr="000869A7">
        <w:trPr>
          <w:trHeight w:val="9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9F8D6" w14:textId="77777777" w:rsidR="000869A7" w:rsidRPr="000869A7" w:rsidRDefault="000869A7" w:rsidP="000869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C0049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eisler B, Pietzsch J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3C27E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to evaluate the impact of hospital-based interventions targeting false-positive blood cultures on economic and clinical outcomes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92AAD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 of Hosp Infectio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6EC96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(not a study)</w:t>
            </w:r>
          </w:p>
        </w:tc>
      </w:tr>
      <w:tr w:rsidR="000869A7" w:rsidRPr="000869A7" w14:paraId="45BBE5AE" w14:textId="77777777" w:rsidTr="000869A7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F3210" w14:textId="77777777" w:rsidR="000869A7" w:rsidRPr="000869A7" w:rsidRDefault="000869A7" w:rsidP="000869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06B00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erron C, Bachur R, Stack A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5BB04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velopment, Implementation, and Use of an Emergency Physician Performance Dashboard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43E07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 Ped Em Med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C6782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t Germane to Objective</w:t>
            </w:r>
          </w:p>
        </w:tc>
      </w:tr>
      <w:tr w:rsidR="000869A7" w:rsidRPr="000869A7" w14:paraId="7F22AA59" w14:textId="77777777" w:rsidTr="000869A7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71D00" w14:textId="77777777" w:rsidR="000869A7" w:rsidRPr="000869A7" w:rsidRDefault="000869A7" w:rsidP="000869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06C35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lemse S, Smeets W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3F39C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piritual care in the intensive care unit: </w:t>
            </w:r>
            <w:proofErr w:type="gramStart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 integrative literature research</w:t>
            </w:r>
            <w:proofErr w:type="gramEnd"/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59704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 of Crit Car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F4B26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t Germane to Objective</w:t>
            </w:r>
          </w:p>
        </w:tc>
      </w:tr>
      <w:tr w:rsidR="000869A7" w:rsidRPr="000869A7" w14:paraId="7095875B" w14:textId="77777777" w:rsidTr="000869A7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E055A" w14:textId="77777777" w:rsidR="000869A7" w:rsidRPr="000869A7" w:rsidRDefault="000869A7" w:rsidP="000869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032A0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u G, Zhang J, Li S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2F161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oint imbalanced classification and feature selection for hospital readmissions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2D421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nowledge-Based system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0D12D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onference </w:t>
            </w:r>
            <w:proofErr w:type="spellStart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oceding</w:t>
            </w:r>
            <w:proofErr w:type="spellEnd"/>
          </w:p>
        </w:tc>
      </w:tr>
      <w:tr w:rsidR="000869A7" w:rsidRPr="000869A7" w14:paraId="6D1B798F" w14:textId="77777777" w:rsidTr="000869A7">
        <w:trPr>
          <w:trHeight w:val="12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6B05C" w14:textId="77777777" w:rsidR="000869A7" w:rsidRPr="000869A7" w:rsidRDefault="000869A7" w:rsidP="000869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88E77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cHugh M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E4B4A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e Impact of the Affordable Care Act on Health Care Alliances’ Quality Improvement Efforts in Targeted Communities: Perceptions of Health Care Alliance Leaders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B2AA1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e Joint Commission Journal on Quality and Pt Safety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F26AC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t Germane to Objective</w:t>
            </w:r>
          </w:p>
        </w:tc>
      </w:tr>
      <w:tr w:rsidR="000869A7" w:rsidRPr="000869A7" w14:paraId="306BD585" w14:textId="77777777" w:rsidTr="000869A7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3646D" w14:textId="77777777" w:rsidR="000869A7" w:rsidRPr="000869A7" w:rsidRDefault="000869A7" w:rsidP="000869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07EA4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yalew B, 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739A3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e Health of Children in Immigrant Families: Key Drivers and Research Gaps through an Equity Lens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AF6CF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ademic Pediatric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B3FD1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t Germane to Objective</w:t>
            </w:r>
          </w:p>
        </w:tc>
      </w:tr>
      <w:tr w:rsidR="000869A7" w:rsidRPr="000869A7" w14:paraId="34E7CA3B" w14:textId="77777777" w:rsidTr="000869A7">
        <w:trPr>
          <w:trHeight w:val="9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B29AF" w14:textId="77777777" w:rsidR="000869A7" w:rsidRPr="000869A7" w:rsidRDefault="000869A7" w:rsidP="000869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AE2AF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mon A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731AF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thma Action Plan Receipt among Children with Asthma 2-17 Years of Age, United States, 2002-2013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9E5CF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e J of Pediatric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20ADE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t Germane to Objective</w:t>
            </w:r>
          </w:p>
        </w:tc>
      </w:tr>
      <w:tr w:rsidR="000869A7" w:rsidRPr="000869A7" w14:paraId="4054F888" w14:textId="77777777" w:rsidTr="000869A7">
        <w:trPr>
          <w:trHeight w:val="12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5FC45" w14:textId="77777777" w:rsidR="000869A7" w:rsidRPr="000869A7" w:rsidRDefault="000869A7" w:rsidP="000869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BBDCF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daibat</w:t>
            </w:r>
            <w:proofErr w:type="spellEnd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E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D6067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ystem dynamics simulation modeling of health information exchange (HIE) adoption and policy intervention: A case study in the State of Maryland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81DB7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perations Research for HC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8EE90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t Germane to Objective</w:t>
            </w:r>
          </w:p>
        </w:tc>
      </w:tr>
      <w:tr w:rsidR="000869A7" w:rsidRPr="000869A7" w14:paraId="4FCC2A11" w14:textId="77777777" w:rsidTr="000869A7">
        <w:trPr>
          <w:trHeight w:val="9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F5AAA" w14:textId="77777777" w:rsidR="000869A7" w:rsidRPr="000869A7" w:rsidRDefault="000869A7" w:rsidP="000869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5FCC2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oltis_jarrett</w:t>
            </w:r>
            <w:proofErr w:type="spellEnd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E5F84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e TANDEM3-PC: The Foundation for an Innovative, Integrated Behavioral Health NP-led Model of Practice in Rural Primary Care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317E8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rch of </w:t>
            </w:r>
            <w:proofErr w:type="spellStart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sychatric</w:t>
            </w:r>
            <w:proofErr w:type="spellEnd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urs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8E7AA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(not a study)</w:t>
            </w:r>
          </w:p>
        </w:tc>
      </w:tr>
      <w:tr w:rsidR="000869A7" w:rsidRPr="000869A7" w14:paraId="7B759EA5" w14:textId="77777777" w:rsidTr="000869A7">
        <w:trPr>
          <w:trHeight w:val="9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6A8B0" w14:textId="77777777" w:rsidR="000869A7" w:rsidRPr="000869A7" w:rsidRDefault="000869A7" w:rsidP="000869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251F5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rayanamurthy</w:t>
            </w:r>
            <w:proofErr w:type="spellEnd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G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F2508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s the hospital lean? A mathematical model for assessing the implementation of lean thinking in healthcare institutions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C75A7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perations Research for HC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A6807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(not a study)</w:t>
            </w:r>
          </w:p>
        </w:tc>
      </w:tr>
      <w:tr w:rsidR="000869A7" w:rsidRPr="000869A7" w14:paraId="11E50F63" w14:textId="77777777" w:rsidTr="000869A7">
        <w:trPr>
          <w:trHeight w:val="9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4126E" w14:textId="77777777" w:rsidR="000869A7" w:rsidRPr="000869A7" w:rsidRDefault="000869A7" w:rsidP="000869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201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3F4C8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Wooldridge A, </w:t>
            </w:r>
            <w:proofErr w:type="spellStart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ayon</w:t>
            </w:r>
            <w:proofErr w:type="spellEnd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P, </w:t>
            </w:r>
            <w:proofErr w:type="spellStart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oonakker</w:t>
            </w:r>
            <w:proofErr w:type="spellEnd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P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268EF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IPS-based process modeling in primary care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06F38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pplied Erg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77B62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l (not a study)</w:t>
            </w:r>
          </w:p>
        </w:tc>
      </w:tr>
      <w:tr w:rsidR="000869A7" w:rsidRPr="000869A7" w14:paraId="61FD42EA" w14:textId="77777777" w:rsidTr="000869A7">
        <w:trPr>
          <w:trHeight w:val="9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BF699" w14:textId="77777777" w:rsidR="000869A7" w:rsidRPr="000869A7" w:rsidRDefault="000869A7" w:rsidP="000869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016CF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ussieres</w:t>
            </w:r>
            <w:proofErr w:type="spellEnd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A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7EB20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e Treatment of Neck Pain–Associated Disorders and Whiplash-Associated Disorders: A Clinical Practice Guideline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401FE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J of Manipulative and </w:t>
            </w:r>
            <w:proofErr w:type="spellStart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hsysiological</w:t>
            </w:r>
            <w:proofErr w:type="spellEnd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Therapie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D3F2B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t Germane to Objective</w:t>
            </w:r>
          </w:p>
        </w:tc>
      </w:tr>
      <w:tr w:rsidR="000869A7" w:rsidRPr="000869A7" w14:paraId="5FBB5BEF" w14:textId="77777777" w:rsidTr="000869A7">
        <w:trPr>
          <w:trHeight w:val="9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CF33C" w14:textId="77777777" w:rsidR="000869A7" w:rsidRPr="000869A7" w:rsidRDefault="000869A7" w:rsidP="000869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C11AC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omez-</w:t>
            </w:r>
            <w:proofErr w:type="spellStart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arrado</w:t>
            </w:r>
            <w:proofErr w:type="spellEnd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J, Gomez-</w:t>
            </w:r>
            <w:proofErr w:type="spellStart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uregano</w:t>
            </w:r>
            <w:proofErr w:type="spellEnd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P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EDB42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mmunication between levels of care: An opportunity for improvement in cardiovascular prevention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E62C5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linca e </w:t>
            </w:r>
            <w:proofErr w:type="spellStart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vestigacion</w:t>
            </w:r>
            <w:proofErr w:type="spellEnd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</w:t>
            </w:r>
            <w:proofErr w:type="spellEnd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Arteriosclerosi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FF9B5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t Germane to Objective</w:t>
            </w:r>
          </w:p>
        </w:tc>
      </w:tr>
      <w:tr w:rsidR="000869A7" w:rsidRPr="000869A7" w14:paraId="2CC56EA2" w14:textId="77777777" w:rsidTr="000869A7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2CF18" w14:textId="77777777" w:rsidR="000869A7" w:rsidRPr="000869A7" w:rsidRDefault="000869A7" w:rsidP="000869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F9B72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itron I, Saluja S, Steer M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B2215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urgical quality indicators in low-resource settings: A new evidence-based tool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745EA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urgery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1E404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t Germane to Objective</w:t>
            </w:r>
          </w:p>
        </w:tc>
      </w:tr>
      <w:tr w:rsidR="000869A7" w:rsidRPr="000869A7" w14:paraId="7ACF698C" w14:textId="77777777" w:rsidTr="000869A7">
        <w:trPr>
          <w:trHeight w:val="9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1F606" w14:textId="77777777" w:rsidR="000869A7" w:rsidRPr="000869A7" w:rsidRDefault="000869A7" w:rsidP="000869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80E5B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rd Cloe, Manocchia M, Fremont A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BB284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pping the Gaps: Gender Differences in Preventive Cardiovascular Care among Managed Care Members in Four Metropolitan Areas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C5CBA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omen's Health Issue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E1F31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t Germane to Objective</w:t>
            </w:r>
          </w:p>
        </w:tc>
      </w:tr>
      <w:tr w:rsidR="000869A7" w:rsidRPr="000869A7" w14:paraId="25C24093" w14:textId="77777777" w:rsidTr="000869A7">
        <w:trPr>
          <w:trHeight w:val="9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11C65" w14:textId="77777777" w:rsidR="000869A7" w:rsidRPr="000869A7" w:rsidRDefault="000869A7" w:rsidP="000869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AFDF8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aniel O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E048A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ffects of health information technology and health information exchanges on readmissions and length of stay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0ECC3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alth Policy and Tech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7CB63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t Germane to Objective</w:t>
            </w:r>
          </w:p>
        </w:tc>
      </w:tr>
      <w:tr w:rsidR="000869A7" w:rsidRPr="000869A7" w14:paraId="58209BF5" w14:textId="77777777" w:rsidTr="000869A7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4164E" w14:textId="77777777" w:rsidR="000869A7" w:rsidRPr="000869A7" w:rsidRDefault="000869A7" w:rsidP="000869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86C13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enerette C, Mayer D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70885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Patient-Provider Communication: </w:t>
            </w:r>
            <w:proofErr w:type="gramStart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e</w:t>
            </w:r>
            <w:proofErr w:type="gramEnd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Rise of Patient Engagement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E9448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eminars in Oncology </w:t>
            </w:r>
            <w:proofErr w:type="spellStart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urs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B7051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t Germane to Objective</w:t>
            </w:r>
          </w:p>
        </w:tc>
      </w:tr>
      <w:tr w:rsidR="000869A7" w:rsidRPr="000869A7" w14:paraId="7EFE709C" w14:textId="77777777" w:rsidTr="000869A7">
        <w:trPr>
          <w:trHeight w:val="15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BD93F" w14:textId="77777777" w:rsidR="000869A7" w:rsidRPr="000869A7" w:rsidRDefault="000869A7" w:rsidP="000869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A3E86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Duncan G, </w:t>
            </w:r>
            <w:proofErr w:type="spellStart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arzins</w:t>
            </w:r>
            <w:proofErr w:type="spellEnd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P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D5F3E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Protocol for a </w:t>
            </w:r>
            <w:proofErr w:type="spellStart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andomised</w:t>
            </w:r>
            <w:proofErr w:type="spellEnd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controlled trial evaluating the impact of a community pharmacy discharge medication reconciliation service on unplanned hospital readmissions – The </w:t>
            </w:r>
            <w:proofErr w:type="spellStart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CMedsRec</w:t>
            </w:r>
            <w:proofErr w:type="spellEnd"/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trial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B88B7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search in Social and Admin Pharm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8C15B" w14:textId="77777777" w:rsidR="000869A7" w:rsidRPr="000869A7" w:rsidRDefault="000869A7" w:rsidP="000869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869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otocol</w:t>
            </w:r>
          </w:p>
        </w:tc>
      </w:tr>
    </w:tbl>
    <w:p w14:paraId="3A2B9D1D" w14:textId="77777777" w:rsidR="000869A7" w:rsidRDefault="000869A7"/>
    <w:sectPr w:rsidR="000869A7" w:rsidSect="000869A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9A7"/>
    <w:rsid w:val="000869A7"/>
    <w:rsid w:val="000976BC"/>
    <w:rsid w:val="002C120B"/>
    <w:rsid w:val="00455BEE"/>
    <w:rsid w:val="00A22B87"/>
    <w:rsid w:val="00AB197F"/>
    <w:rsid w:val="00AC0F88"/>
    <w:rsid w:val="00BF7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B2D30"/>
  <w15:chartTrackingRefBased/>
  <w15:docId w15:val="{2B01328D-BCAA-45CF-B3E6-B9589E171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69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69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69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69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69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69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69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69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69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69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69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69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69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69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69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69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69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69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69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69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69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69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69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69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69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69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69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69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69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354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6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b19c134a-14c9-4d4c-af65-c420f94c8cbb}" enabled="0" method="" siteId="{b19c134a-14c9-4d4c-af65-c420f94c8cb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291</Words>
  <Characters>735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State University</Company>
  <LinksUpToDate>false</LinksUpToDate>
  <CharactersWithSpaces>8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use, Scott</dc:creator>
  <cp:keywords/>
  <dc:description/>
  <cp:lastModifiedBy>Kruse, Scott</cp:lastModifiedBy>
  <cp:revision>3</cp:revision>
  <dcterms:created xsi:type="dcterms:W3CDTF">2025-03-11T14:23:00Z</dcterms:created>
  <dcterms:modified xsi:type="dcterms:W3CDTF">2025-03-11T15:40:00Z</dcterms:modified>
</cp:coreProperties>
</file>